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4552"/>
        <w:gridCol w:w="962"/>
        <w:gridCol w:w="962"/>
        <w:gridCol w:w="962"/>
        <w:gridCol w:w="962"/>
        <w:gridCol w:w="960"/>
      </w:tblGrid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AME – Up-regulated in KO Liver by UAG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SIZE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E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E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OM p-v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FDR q-val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IDX_TSA_UP_CLUSTER1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4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792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550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LEE_MYC_E2F1_UP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9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18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ADIP_DIFF_CLUSTER2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8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733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176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NI2_MOUSE_UP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6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11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NI2_LUNG_DN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743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.030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OUSTIS_RO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8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99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RORIE_ES_PNET_UP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1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73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968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UVB_NHEK3_C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6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0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91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EGF_MMMEC_6HRS_UP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6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47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884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LEE_MYC_D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6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82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ROONQUIST_RAS_STROMA_DN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9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79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817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GALINDO_ACT_UP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7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5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79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1031_GLYCAN_STRUCTURES_BIOSYNTHESIS_2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51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36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778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LVAD_HEARTFAILURE_UP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7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5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76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ARDIACEGFPATHWAY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7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13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751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ZHAN_MM_MOLECULAR_CLASSI_UP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5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5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74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LEE_MYC_UP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50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14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743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DORSAM_HOXA9_D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72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73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ROONQUIST_IL6_STROMA_UP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4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27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732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ADIPOGENESIS_HMSC_CLASS3_UP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5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5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70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ZHAN_MM_CD138_HP_VS_REST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2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97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691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AGED_MOUSE_HIPPOCAMPUS_ANY_UP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6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68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ADDYA_K562_HEMIN_TREATMENT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59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45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673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BRG1_ALAB_D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1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66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IGF1_NIH3T3_UP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3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17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654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4740_OLFACTORY_TRANSDUCTIO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3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65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604_GLYCOSPHINGOLIPID_BIOSYNTHESIS_GANGLIOSERIES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79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649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ROONQUIST_IL6_RAS_UP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5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64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MV_HCMV_TIMECOURSE_20HRS_DN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1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20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648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ZHAN_MM_CD138_CD1_VS_REST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0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62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73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DMACPATHWAY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709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628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75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UVB_NHEK3_C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0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62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73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LAL_KO_3MO_UP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1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65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600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99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ZMPSTE24_KO_D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8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59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96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YPERTROPHY_MODEL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6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49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590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04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IDX_TSA_UP_CLUSTER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9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7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58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01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PASSERINI_PROLIFERATION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54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16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576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05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ST_WNT_CA2_CYCLIC_GMP_PATHWAY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6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57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06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  <w:lang w:val="nl-NL"/>
              </w:rPr>
            </w:pPr>
            <w:r>
              <w:rPr>
                <w:rFonts w:cs="Arial" w:ascii="Trebuchet MS" w:hAnsi="Trebuchet MS"/>
                <w:sz w:val="16"/>
                <w:szCs w:val="16"/>
                <w:lang w:val="nl-NL"/>
              </w:rPr>
              <w:t>VERHAAK_AML_NPM1_MUT_VS_WT_UP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31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96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564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10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AMPTOTHECIN_PROBCELL_UP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1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54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41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REBPATHWAY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6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31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540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44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NAKAJIMA_MCS_UP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7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3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54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44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TIDPATHWAY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41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538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43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190_OXIDATIVE_PHOSPHORYLATIO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0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1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53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46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BRCA1_SW480_UP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3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77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529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54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O6BG_RESIST_MEDULLOBLASTOMA_D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9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52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69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UV_UNIQUE_FIBRO_UP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8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35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518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68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TNFR2PATHWAY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5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51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70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DACI_COLON_TSA48HRS_UP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8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73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512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67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252_ALANINE_AND_ASPARTATE_METABOLISM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2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50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71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IL1_CORNEA_UP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50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84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505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68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DACI_COLON_TSA2HRS_UP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7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50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70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ITRATE_CYCLE_TCA_CYCLE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7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97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502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69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EARTFAILURE_ATRIA_UP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9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9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77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EGF_MMMEC_12HRS_UP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8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32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95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78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PASSERINI_GROWTH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5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9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82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UV-CMV_UNIQUE_HCMV_6HRS_UP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86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19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92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81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TPA_RESIST_EARLY_D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6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0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8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80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HIARETTI_T_ALL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99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66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88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83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MV_HCMV_TIMECOURSE_8HRS_UP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7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8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80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BRENTANI_TRANSPORT_OF_VESICLES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2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07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80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83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DACI_COLON_BUT2HRS_UP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5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9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7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87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INFLAMMATORY_RESPONSE_PATHWAY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0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38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67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99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ELECTRON_TRANSPORT_CHAI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8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0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6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98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PYRIMIDINE_METABOLISM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58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51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62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99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ST_GRANULE_CELL_SURVIVAL_PATHWAY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3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6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96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ST_MYOCYTE_AD_PATHWAY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3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12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59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94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WERNER_FIBRO_UP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4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5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98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ELL_GROWTH_AND_OR_MAINTENANCE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55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17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54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99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XU_ATRA_PLUSNSC_DN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0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5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201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TSA_HEPATOMA_UP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3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63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43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213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DAC_PANC50_UP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1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3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236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LIAN_MYELOID_DIFF_TF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4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81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32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233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UVB_NHEK1_UP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3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7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2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236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1BBPATHWAY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32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27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238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MANALO_HYPOXIA_UP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8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3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2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242</w:t>
            </w:r>
          </w:p>
        </w:tc>
      </w:tr>
      <w:tr>
        <w:trPr>
          <w:trHeight w:val="255" w:hRule="atLeast"/>
        </w:trPr>
        <w:tc>
          <w:tcPr>
            <w:tcW w:w="455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KERATINOCYTEPATHWAY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0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16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21</w:t>
            </w:r>
          </w:p>
        </w:tc>
        <w:tc>
          <w:tcPr>
            <w:tcW w:w="96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248</w:t>
            </w:r>
          </w:p>
        </w:tc>
      </w:tr>
    </w:tbl>
    <w:p>
      <w:pPr>
        <w:pStyle w:val="Normal"/>
        <w:spacing w:lineRule="auto" w:line="480"/>
        <w:jc w:val="both"/>
        <w:rPr>
          <w:rFonts w:ascii="Trebuchet MS" w:hAnsi="Trebuchet MS" w:eastAsia="Trebuchet MS" w:cs="Trebuchet MS"/>
          <w:sz w:val="20"/>
          <w:szCs w:val="20"/>
          <w:lang w:val="en-US"/>
        </w:rPr>
      </w:pPr>
      <w:r>
        <w:rPr>
          <w:rFonts w:eastAsia="Trebuchet MS" w:cs="Trebuchet MS" w:ascii="Trebuchet MS" w:hAnsi="Trebuchet MS"/>
          <w:sz w:val="20"/>
          <w:szCs w:val="20"/>
          <w:lang w:val="en-US"/>
        </w:rPr>
        <w:t xml:space="preserve"> </w:t>
      </w:r>
    </w:p>
    <w:p>
      <w:pPr>
        <w:pStyle w:val="Normal"/>
        <w:rPr>
          <w:rFonts w:ascii="Trebuchet MS" w:hAnsi="Trebuchet MS" w:cs="Trebuchet MS"/>
          <w:sz w:val="20"/>
          <w:szCs w:val="20"/>
          <w:lang w:val="en-US"/>
        </w:rPr>
      </w:pPr>
      <w:r>
        <w:rPr>
          <w:rFonts w:cs="Trebuchet MS" w:ascii="Trebuchet MS" w:hAnsi="Trebuchet MS"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08:40:00Z</dcterms:created>
  <dc:creator>P.Delhanty</dc:creator>
  <dc:description/>
  <cp:keywords/>
  <dc:language>en-US</dc:language>
  <cp:lastModifiedBy>P.Delhanty</cp:lastModifiedBy>
  <dcterms:modified xsi:type="dcterms:W3CDTF">2010-07-02T08:40:00Z</dcterms:modified>
  <cp:revision>2</cp:revision>
  <dc:subject/>
  <dc:title/>
</cp:coreProperties>
</file>